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88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781"/>
        <w:gridCol w:w="781"/>
        <w:gridCol w:w="816"/>
        <w:gridCol w:w="806"/>
        <w:gridCol w:w="236"/>
        <w:gridCol w:w="3"/>
        <w:gridCol w:w="895"/>
        <w:gridCol w:w="892"/>
        <w:gridCol w:w="90"/>
        <w:gridCol w:w="801"/>
        <w:gridCol w:w="54"/>
        <w:gridCol w:w="928"/>
        <w:gridCol w:w="782"/>
        <w:gridCol w:w="30"/>
      </w:tblGrid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M9-Ala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382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verlaps among set of genes whose expression increased in the mutant</w:t>
            </w:r>
          </w:p>
        </w:tc>
        <w:tc>
          <w:tcPr>
            <w:tcW w:w="444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bability of overlaps of the actual size or larger occurring by chance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9E-4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E-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2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E-05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E-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E-3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382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verlaps among set of genes whose expression decreased in the mutant</w:t>
            </w:r>
          </w:p>
        </w:tc>
        <w:tc>
          <w:tcPr>
            <w:tcW w:w="444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bability of overlaps of the actual size or larger occurring by chance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gcvT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E-2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cpxA 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E-10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E-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7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pgi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E-10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7E-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E-5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M9-Gl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382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verlaps among set of genes whose expression increased in the mutant</w:t>
            </w:r>
          </w:p>
        </w:tc>
        <w:tc>
          <w:tcPr>
            <w:tcW w:w="444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bability of overlaps of the actual size or larger occurring by chance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E-03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E-1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E-2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7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E-1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E-10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382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verlaps among set of genes whose expression decreased in the mutant</w:t>
            </w:r>
          </w:p>
        </w:tc>
        <w:tc>
          <w:tcPr>
            <w:tcW w:w="444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bability of overlaps of the actual size or larger occurring by chance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dnaJ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lr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4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 xml:space="preserve">hfq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E-7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2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sQ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E-1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E-3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E-10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</w:tbl>
    <w:p>
      <w:pPr>
        <w:pStyle w:val="Normal"/>
        <w:keepNext w:val="true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Arial">
    <w:charset w:val="80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ight130per">
    <w:name w:val="height130p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Unicode">
    <w:name w:val="uni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KaitiM GB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;Times New Roman" w:hAnsi="Times;Times New Roman" w:cs="Times;Times New Roman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;Times New Roman" w:hAnsi="Times;Times New Roman" w:cs="Times;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Verdana" w:hAnsi="Verdana" w:cs="Verdana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ABEA" w:val="clear"/>
    </w:pPr>
    <w:rPr>
      <w:rFonts w:ascii="Times;Times New Roman" w:hAnsi="Times;Times New Roman" w:cs="Times;Times New Roman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</w:pPr>
    <w:rPr>
      <w:rFonts w:ascii="Times;Times New Roman" w:hAnsi="Times;Times New Roman" w:cs="Times;Times New Roman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;Times New Roman" w:hAnsi="Times;Times New Roman" w:cs="Times;Times New Roman"/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19:27:00Z</dcterms:created>
  <dc:creator>Alison Hottes</dc:creator>
  <dc:description/>
  <dc:language>en-US</dc:language>
  <cp:lastModifiedBy>Alison Hottes</cp:lastModifiedBy>
  <dcterms:modified xsi:type="dcterms:W3CDTF">2012-12-02T19:29:00Z</dcterms:modified>
  <cp:revision>3</cp:revision>
  <dc:subject/>
  <dc:title/>
</cp:coreProperties>
</file>